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1481BF" w14:textId="68D9F9F1" w:rsidR="002936D1" w:rsidRPr="00E81298" w:rsidRDefault="00903015" w:rsidP="00E81298">
      <w:pPr>
        <w:pStyle w:val="Heading2"/>
      </w:pPr>
      <w:bookmarkStart w:id="0" w:name="_Toc118886718"/>
      <w:bookmarkStart w:id="1" w:name="_Toc118886906"/>
      <w:bookmarkStart w:id="2" w:name="_Toc119601528"/>
      <w:r>
        <w:t>S</w:t>
      </w:r>
      <w:r w:rsidR="00AB5DCF">
        <w:t>9</w:t>
      </w:r>
      <w:bookmarkStart w:id="3" w:name="_GoBack"/>
      <w:bookmarkEnd w:id="3"/>
      <w:r>
        <w:t xml:space="preserve"> </w:t>
      </w:r>
      <w:r w:rsidR="00825320" w:rsidRPr="00E81298">
        <w:t>Figure</w:t>
      </w:r>
      <w:r w:rsidR="005E63ED" w:rsidRPr="00E81298">
        <w:t>:</w:t>
      </w:r>
      <w:r w:rsidR="00825320" w:rsidRPr="00E81298">
        <w:t xml:space="preserve"> Risk of Fracture in T2DM Patients Compared to Matched Controls</w:t>
      </w:r>
      <w:r w:rsidR="0073717E" w:rsidRPr="00E81298">
        <w:br/>
        <w:t>- per Age and Number of Risk Factors</w:t>
      </w:r>
      <w:bookmarkEnd w:id="0"/>
      <w:bookmarkEnd w:id="1"/>
      <w:bookmarkEnd w:id="2"/>
    </w:p>
    <w:p w14:paraId="6B5F8CB8" w14:textId="77777777" w:rsidR="0073717E" w:rsidRPr="000C07F3" w:rsidRDefault="0073717E" w:rsidP="0073717E">
      <w:pPr>
        <w:rPr>
          <w:lang w:val="en-US"/>
        </w:rPr>
      </w:pPr>
    </w:p>
    <w:p w14:paraId="5C8DA83B" w14:textId="728B9EA8" w:rsidR="00825320" w:rsidRPr="000C07F3" w:rsidRDefault="00825320" w:rsidP="00825320">
      <w:pPr>
        <w:rPr>
          <w:sz w:val="20"/>
          <w:szCs w:val="20"/>
          <w:lang w:val="en-US"/>
        </w:rPr>
      </w:pPr>
      <w:r w:rsidRPr="000C07F3">
        <w:rPr>
          <w:noProof/>
          <w:lang w:val="en-US"/>
        </w:rPr>
        <w:drawing>
          <wp:inline distT="0" distB="0" distL="0" distR="0" wp14:anchorId="6C9871CF" wp14:editId="71529148">
            <wp:extent cx="5756910" cy="4721225"/>
            <wp:effectExtent l="0" t="0" r="0" b="3175"/>
            <wp:docPr id="40" name="Bildobjekt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dobjekt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721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25320" w:rsidRPr="000C07F3" w:rsidSect="00D65133">
      <w:footerReference w:type="even" r:id="rId9"/>
      <w:footerReference w:type="default" r:id="rId10"/>
      <w:pgSz w:w="11900" w:h="16820"/>
      <w:pgMar w:top="1418" w:right="1083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CE530B" w14:textId="77777777" w:rsidR="001A4875" w:rsidRDefault="001A4875" w:rsidP="001616AF">
      <w:r>
        <w:separator/>
      </w:r>
    </w:p>
  </w:endnote>
  <w:endnote w:type="continuationSeparator" w:id="0">
    <w:p w14:paraId="15BCFD84" w14:textId="77777777" w:rsidR="001A4875" w:rsidRDefault="001A4875" w:rsidP="001616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546659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F47E5A" w14:textId="4045ECEA" w:rsidR="001616AF" w:rsidRDefault="001616AF" w:rsidP="004231D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8129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2433789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956F71" w14:textId="43F4D32D" w:rsidR="001616AF" w:rsidRDefault="001616AF" w:rsidP="004231D1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8129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4194558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3A8853" w14:textId="5F6D0102" w:rsidR="001616AF" w:rsidRDefault="001616AF" w:rsidP="001616AF">
        <w:pPr>
          <w:pStyle w:val="Footer"/>
          <w:framePr w:wrap="none" w:vAnchor="text" w:hAnchor="margin" w:xAlign="center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8129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FA8DF74" w14:textId="77777777" w:rsidR="001616AF" w:rsidRDefault="001616A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sz w:val="20"/>
        <w:szCs w:val="20"/>
      </w:rPr>
      <w:id w:val="-3645245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BDE783" w14:textId="4E2414EE" w:rsidR="004231D1" w:rsidRPr="0091306F" w:rsidRDefault="004231D1" w:rsidP="00286306">
        <w:pPr>
          <w:pStyle w:val="Footer"/>
          <w:framePr w:wrap="none" w:vAnchor="text" w:hAnchor="margin" w:xAlign="right" w:y="1"/>
          <w:rPr>
            <w:rStyle w:val="PageNumber"/>
            <w:sz w:val="20"/>
            <w:szCs w:val="20"/>
          </w:rPr>
        </w:pPr>
        <w:r w:rsidRPr="0091306F">
          <w:rPr>
            <w:rStyle w:val="PageNumber"/>
            <w:sz w:val="20"/>
            <w:szCs w:val="20"/>
          </w:rPr>
          <w:fldChar w:fldCharType="begin"/>
        </w:r>
        <w:r w:rsidRPr="0091306F">
          <w:rPr>
            <w:rStyle w:val="PageNumber"/>
            <w:sz w:val="20"/>
            <w:szCs w:val="20"/>
          </w:rPr>
          <w:instrText xml:space="preserve"> PAGE </w:instrText>
        </w:r>
        <w:r w:rsidRPr="0091306F">
          <w:rPr>
            <w:rStyle w:val="PageNumber"/>
            <w:sz w:val="20"/>
            <w:szCs w:val="20"/>
          </w:rPr>
          <w:fldChar w:fldCharType="separate"/>
        </w:r>
        <w:r w:rsidRPr="0091306F">
          <w:rPr>
            <w:rStyle w:val="PageNumber"/>
            <w:noProof/>
            <w:sz w:val="20"/>
            <w:szCs w:val="20"/>
          </w:rPr>
          <w:t>3</w:t>
        </w:r>
        <w:r w:rsidRPr="0091306F">
          <w:rPr>
            <w:rStyle w:val="PageNumber"/>
            <w:sz w:val="20"/>
            <w:szCs w:val="20"/>
          </w:rPr>
          <w:fldChar w:fldCharType="end"/>
        </w:r>
      </w:p>
    </w:sdtContent>
  </w:sdt>
  <w:p w14:paraId="5641CD5F" w14:textId="6BB4E718" w:rsidR="001616AF" w:rsidRPr="0091306F" w:rsidRDefault="004231D1" w:rsidP="004231D1">
    <w:pPr>
      <w:pStyle w:val="Footer"/>
      <w:ind w:right="360"/>
      <w:jc w:val="right"/>
      <w:rPr>
        <w:sz w:val="20"/>
        <w:szCs w:val="20"/>
      </w:rPr>
    </w:pPr>
    <w:r w:rsidRPr="0091306F">
      <w:rPr>
        <w:sz w:val="20"/>
        <w:szCs w:val="20"/>
      </w:rPr>
      <w:t xml:space="preserve">Page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49B92B" w14:textId="77777777" w:rsidR="001A4875" w:rsidRDefault="001A4875" w:rsidP="001616AF">
      <w:r>
        <w:separator/>
      </w:r>
    </w:p>
  </w:footnote>
  <w:footnote w:type="continuationSeparator" w:id="0">
    <w:p w14:paraId="38C7866B" w14:textId="77777777" w:rsidR="001A4875" w:rsidRDefault="001A4875" w:rsidP="001616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7E3E74"/>
    <w:multiLevelType w:val="hybridMultilevel"/>
    <w:tmpl w:val="3ED280B0"/>
    <w:lvl w:ilvl="0" w:tplc="04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F00745F"/>
    <w:multiLevelType w:val="hybridMultilevel"/>
    <w:tmpl w:val="88EAFB82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D7C48CD"/>
    <w:multiLevelType w:val="hybridMultilevel"/>
    <w:tmpl w:val="61D47DC0"/>
    <w:lvl w:ilvl="0" w:tplc="041D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D677C9C"/>
    <w:multiLevelType w:val="hybridMultilevel"/>
    <w:tmpl w:val="6DDE480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E3E43F7"/>
    <w:multiLevelType w:val="hybridMultilevel"/>
    <w:tmpl w:val="52120FBC"/>
    <w:lvl w:ilvl="0" w:tplc="04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02A5A0C"/>
    <w:multiLevelType w:val="hybridMultilevel"/>
    <w:tmpl w:val="719AB45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5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B7F"/>
    <w:rsid w:val="000012B7"/>
    <w:rsid w:val="00001E1B"/>
    <w:rsid w:val="0000605A"/>
    <w:rsid w:val="00015EB3"/>
    <w:rsid w:val="00021D13"/>
    <w:rsid w:val="0003337D"/>
    <w:rsid w:val="00037C30"/>
    <w:rsid w:val="000644F2"/>
    <w:rsid w:val="00065CAF"/>
    <w:rsid w:val="000712C7"/>
    <w:rsid w:val="000778F3"/>
    <w:rsid w:val="00083B05"/>
    <w:rsid w:val="00086AB4"/>
    <w:rsid w:val="00097E93"/>
    <w:rsid w:val="000A236D"/>
    <w:rsid w:val="000A39C0"/>
    <w:rsid w:val="000A61CF"/>
    <w:rsid w:val="000C01AF"/>
    <w:rsid w:val="000C07F3"/>
    <w:rsid w:val="000C6D3C"/>
    <w:rsid w:val="000D2AA4"/>
    <w:rsid w:val="000E2DD2"/>
    <w:rsid w:val="000E60C5"/>
    <w:rsid w:val="000F6870"/>
    <w:rsid w:val="000F7A1A"/>
    <w:rsid w:val="00112D02"/>
    <w:rsid w:val="001173E6"/>
    <w:rsid w:val="00121EF5"/>
    <w:rsid w:val="0012524E"/>
    <w:rsid w:val="00132650"/>
    <w:rsid w:val="00145517"/>
    <w:rsid w:val="001479F2"/>
    <w:rsid w:val="001616AF"/>
    <w:rsid w:val="001635E4"/>
    <w:rsid w:val="00163E21"/>
    <w:rsid w:val="00165C7A"/>
    <w:rsid w:val="0017223B"/>
    <w:rsid w:val="0017273A"/>
    <w:rsid w:val="0017476D"/>
    <w:rsid w:val="00180C6F"/>
    <w:rsid w:val="001855C3"/>
    <w:rsid w:val="001A3382"/>
    <w:rsid w:val="001A4875"/>
    <w:rsid w:val="001A6690"/>
    <w:rsid w:val="001B1B29"/>
    <w:rsid w:val="001B4A05"/>
    <w:rsid w:val="001B67FB"/>
    <w:rsid w:val="001B6C7A"/>
    <w:rsid w:val="001C78F3"/>
    <w:rsid w:val="001D56A0"/>
    <w:rsid w:val="001D74C8"/>
    <w:rsid w:val="001F60AA"/>
    <w:rsid w:val="002008D8"/>
    <w:rsid w:val="002011B0"/>
    <w:rsid w:val="002045DD"/>
    <w:rsid w:val="0020772F"/>
    <w:rsid w:val="00212F12"/>
    <w:rsid w:val="002144F9"/>
    <w:rsid w:val="00216B2F"/>
    <w:rsid w:val="00221577"/>
    <w:rsid w:val="00221808"/>
    <w:rsid w:val="002218B8"/>
    <w:rsid w:val="00222A98"/>
    <w:rsid w:val="002264D3"/>
    <w:rsid w:val="0023087D"/>
    <w:rsid w:val="00231385"/>
    <w:rsid w:val="00232CB8"/>
    <w:rsid w:val="002360A7"/>
    <w:rsid w:val="00237B73"/>
    <w:rsid w:val="002400FF"/>
    <w:rsid w:val="00253499"/>
    <w:rsid w:val="002539F1"/>
    <w:rsid w:val="00256979"/>
    <w:rsid w:val="002660EC"/>
    <w:rsid w:val="00266A03"/>
    <w:rsid w:val="00267E83"/>
    <w:rsid w:val="00280C3B"/>
    <w:rsid w:val="00281992"/>
    <w:rsid w:val="00290519"/>
    <w:rsid w:val="002917D5"/>
    <w:rsid w:val="002925A2"/>
    <w:rsid w:val="002936D1"/>
    <w:rsid w:val="00295407"/>
    <w:rsid w:val="002A1ABF"/>
    <w:rsid w:val="002A4431"/>
    <w:rsid w:val="002B39BF"/>
    <w:rsid w:val="002B4F0B"/>
    <w:rsid w:val="002C1526"/>
    <w:rsid w:val="002D22B1"/>
    <w:rsid w:val="002D7196"/>
    <w:rsid w:val="002E0A2D"/>
    <w:rsid w:val="002E650D"/>
    <w:rsid w:val="002F480B"/>
    <w:rsid w:val="002F4B3F"/>
    <w:rsid w:val="00302F96"/>
    <w:rsid w:val="00304659"/>
    <w:rsid w:val="003116A4"/>
    <w:rsid w:val="0031300C"/>
    <w:rsid w:val="00313E5E"/>
    <w:rsid w:val="003226C8"/>
    <w:rsid w:val="003365F1"/>
    <w:rsid w:val="00337C18"/>
    <w:rsid w:val="00340F76"/>
    <w:rsid w:val="0034107E"/>
    <w:rsid w:val="00344366"/>
    <w:rsid w:val="00354184"/>
    <w:rsid w:val="0035543B"/>
    <w:rsid w:val="0036259D"/>
    <w:rsid w:val="003808AB"/>
    <w:rsid w:val="00382331"/>
    <w:rsid w:val="003915BA"/>
    <w:rsid w:val="00396B4F"/>
    <w:rsid w:val="00396B91"/>
    <w:rsid w:val="003A1E40"/>
    <w:rsid w:val="003C37FD"/>
    <w:rsid w:val="003D171D"/>
    <w:rsid w:val="003E0076"/>
    <w:rsid w:val="003E1096"/>
    <w:rsid w:val="003E60B4"/>
    <w:rsid w:val="003F3D99"/>
    <w:rsid w:val="003F6879"/>
    <w:rsid w:val="003F754A"/>
    <w:rsid w:val="00417553"/>
    <w:rsid w:val="004231D1"/>
    <w:rsid w:val="00423B7F"/>
    <w:rsid w:val="00434998"/>
    <w:rsid w:val="00434ADF"/>
    <w:rsid w:val="00443776"/>
    <w:rsid w:val="004501FC"/>
    <w:rsid w:val="00452135"/>
    <w:rsid w:val="00454296"/>
    <w:rsid w:val="004644BD"/>
    <w:rsid w:val="00465D06"/>
    <w:rsid w:val="00466632"/>
    <w:rsid w:val="004718A5"/>
    <w:rsid w:val="00472898"/>
    <w:rsid w:val="00474149"/>
    <w:rsid w:val="004757BA"/>
    <w:rsid w:val="0047614D"/>
    <w:rsid w:val="004776FC"/>
    <w:rsid w:val="004814DD"/>
    <w:rsid w:val="0049090F"/>
    <w:rsid w:val="004978F3"/>
    <w:rsid w:val="004A3FD5"/>
    <w:rsid w:val="004A5497"/>
    <w:rsid w:val="004B04C3"/>
    <w:rsid w:val="004B5341"/>
    <w:rsid w:val="004C1632"/>
    <w:rsid w:val="004C2598"/>
    <w:rsid w:val="004C3768"/>
    <w:rsid w:val="004C7CA3"/>
    <w:rsid w:val="004D0842"/>
    <w:rsid w:val="004D1ABE"/>
    <w:rsid w:val="004E1214"/>
    <w:rsid w:val="004F4D40"/>
    <w:rsid w:val="005059EE"/>
    <w:rsid w:val="00520555"/>
    <w:rsid w:val="00523E17"/>
    <w:rsid w:val="0052660F"/>
    <w:rsid w:val="005320AE"/>
    <w:rsid w:val="00540A00"/>
    <w:rsid w:val="00552827"/>
    <w:rsid w:val="0055298F"/>
    <w:rsid w:val="00560EF4"/>
    <w:rsid w:val="0056684C"/>
    <w:rsid w:val="0057128D"/>
    <w:rsid w:val="005836F7"/>
    <w:rsid w:val="00584FE1"/>
    <w:rsid w:val="00596B47"/>
    <w:rsid w:val="005A6471"/>
    <w:rsid w:val="005A7377"/>
    <w:rsid w:val="005B15B3"/>
    <w:rsid w:val="005C39F6"/>
    <w:rsid w:val="005D1596"/>
    <w:rsid w:val="005D1948"/>
    <w:rsid w:val="005E3DB9"/>
    <w:rsid w:val="005E63ED"/>
    <w:rsid w:val="005E6457"/>
    <w:rsid w:val="005E7B2C"/>
    <w:rsid w:val="005F160E"/>
    <w:rsid w:val="006073BE"/>
    <w:rsid w:val="00611351"/>
    <w:rsid w:val="00616BEB"/>
    <w:rsid w:val="00620E9B"/>
    <w:rsid w:val="006348BD"/>
    <w:rsid w:val="00635BBA"/>
    <w:rsid w:val="006420A2"/>
    <w:rsid w:val="00645DFB"/>
    <w:rsid w:val="00646A9A"/>
    <w:rsid w:val="006526E2"/>
    <w:rsid w:val="0065648A"/>
    <w:rsid w:val="00665475"/>
    <w:rsid w:val="00672AB1"/>
    <w:rsid w:val="00674641"/>
    <w:rsid w:val="00681CDA"/>
    <w:rsid w:val="006839BB"/>
    <w:rsid w:val="0068758E"/>
    <w:rsid w:val="00690A5A"/>
    <w:rsid w:val="006A042F"/>
    <w:rsid w:val="006A6EEC"/>
    <w:rsid w:val="006B6C7C"/>
    <w:rsid w:val="006C087B"/>
    <w:rsid w:val="006C4732"/>
    <w:rsid w:val="006C7717"/>
    <w:rsid w:val="006D148E"/>
    <w:rsid w:val="006D2A1C"/>
    <w:rsid w:val="006E128F"/>
    <w:rsid w:val="006E19B3"/>
    <w:rsid w:val="006E2311"/>
    <w:rsid w:val="006E2E4F"/>
    <w:rsid w:val="006F4050"/>
    <w:rsid w:val="00701B55"/>
    <w:rsid w:val="007020FE"/>
    <w:rsid w:val="007053E6"/>
    <w:rsid w:val="0073717E"/>
    <w:rsid w:val="007417DD"/>
    <w:rsid w:val="00742A19"/>
    <w:rsid w:val="007438BB"/>
    <w:rsid w:val="00746E4A"/>
    <w:rsid w:val="00756DAA"/>
    <w:rsid w:val="007619AD"/>
    <w:rsid w:val="007672F1"/>
    <w:rsid w:val="00782974"/>
    <w:rsid w:val="0078494F"/>
    <w:rsid w:val="00784BF1"/>
    <w:rsid w:val="007A1E90"/>
    <w:rsid w:val="007A5205"/>
    <w:rsid w:val="007A697A"/>
    <w:rsid w:val="007D091D"/>
    <w:rsid w:val="007D54BA"/>
    <w:rsid w:val="007E3A56"/>
    <w:rsid w:val="007E46B3"/>
    <w:rsid w:val="007F3994"/>
    <w:rsid w:val="007F687D"/>
    <w:rsid w:val="008004F1"/>
    <w:rsid w:val="00801E6E"/>
    <w:rsid w:val="00825320"/>
    <w:rsid w:val="0082566F"/>
    <w:rsid w:val="008267F7"/>
    <w:rsid w:val="00831A97"/>
    <w:rsid w:val="00832B44"/>
    <w:rsid w:val="00836416"/>
    <w:rsid w:val="00837FDC"/>
    <w:rsid w:val="00844F21"/>
    <w:rsid w:val="00845712"/>
    <w:rsid w:val="00854166"/>
    <w:rsid w:val="008544FF"/>
    <w:rsid w:val="00862719"/>
    <w:rsid w:val="00871C90"/>
    <w:rsid w:val="008729FB"/>
    <w:rsid w:val="00876B8D"/>
    <w:rsid w:val="0088677D"/>
    <w:rsid w:val="008905DA"/>
    <w:rsid w:val="008939F7"/>
    <w:rsid w:val="008946FE"/>
    <w:rsid w:val="008B1A9C"/>
    <w:rsid w:val="008C0759"/>
    <w:rsid w:val="008C1509"/>
    <w:rsid w:val="008C7561"/>
    <w:rsid w:val="008D21BD"/>
    <w:rsid w:val="008D5CA6"/>
    <w:rsid w:val="008D6B9E"/>
    <w:rsid w:val="008D71D8"/>
    <w:rsid w:val="008E48EC"/>
    <w:rsid w:val="008E4D4A"/>
    <w:rsid w:val="008F40DD"/>
    <w:rsid w:val="008F4B69"/>
    <w:rsid w:val="008F5CFC"/>
    <w:rsid w:val="00903015"/>
    <w:rsid w:val="009063D5"/>
    <w:rsid w:val="0090653D"/>
    <w:rsid w:val="00912726"/>
    <w:rsid w:val="0091306F"/>
    <w:rsid w:val="009135AC"/>
    <w:rsid w:val="0091424C"/>
    <w:rsid w:val="009237DF"/>
    <w:rsid w:val="009242FC"/>
    <w:rsid w:val="00927486"/>
    <w:rsid w:val="00931A0A"/>
    <w:rsid w:val="00934F84"/>
    <w:rsid w:val="00935B68"/>
    <w:rsid w:val="00940E35"/>
    <w:rsid w:val="00945CB3"/>
    <w:rsid w:val="0095167E"/>
    <w:rsid w:val="00956952"/>
    <w:rsid w:val="009673E0"/>
    <w:rsid w:val="0097221E"/>
    <w:rsid w:val="00973F13"/>
    <w:rsid w:val="00975D8E"/>
    <w:rsid w:val="0097785F"/>
    <w:rsid w:val="0098038D"/>
    <w:rsid w:val="0098544A"/>
    <w:rsid w:val="00985F36"/>
    <w:rsid w:val="00987B40"/>
    <w:rsid w:val="0099208F"/>
    <w:rsid w:val="0099465C"/>
    <w:rsid w:val="00996D88"/>
    <w:rsid w:val="009A2777"/>
    <w:rsid w:val="009A3939"/>
    <w:rsid w:val="009B34D6"/>
    <w:rsid w:val="009B3FCB"/>
    <w:rsid w:val="009B464D"/>
    <w:rsid w:val="009B62CB"/>
    <w:rsid w:val="009B6984"/>
    <w:rsid w:val="009C0BEC"/>
    <w:rsid w:val="009C2FDA"/>
    <w:rsid w:val="009C5651"/>
    <w:rsid w:val="009C68F2"/>
    <w:rsid w:val="009D54DE"/>
    <w:rsid w:val="009E28F7"/>
    <w:rsid w:val="009F4654"/>
    <w:rsid w:val="009F52D4"/>
    <w:rsid w:val="009F5A05"/>
    <w:rsid w:val="00A13C33"/>
    <w:rsid w:val="00A257AC"/>
    <w:rsid w:val="00A33EE1"/>
    <w:rsid w:val="00A35781"/>
    <w:rsid w:val="00A40DB6"/>
    <w:rsid w:val="00A564DD"/>
    <w:rsid w:val="00A67013"/>
    <w:rsid w:val="00A76829"/>
    <w:rsid w:val="00A778BF"/>
    <w:rsid w:val="00A804BF"/>
    <w:rsid w:val="00A823EC"/>
    <w:rsid w:val="00A8344E"/>
    <w:rsid w:val="00A86482"/>
    <w:rsid w:val="00AA3144"/>
    <w:rsid w:val="00AA6466"/>
    <w:rsid w:val="00AA6D20"/>
    <w:rsid w:val="00AB5DCF"/>
    <w:rsid w:val="00AD0C8F"/>
    <w:rsid w:val="00AE0B02"/>
    <w:rsid w:val="00AE3D6E"/>
    <w:rsid w:val="00AE50A2"/>
    <w:rsid w:val="00B05801"/>
    <w:rsid w:val="00B063D5"/>
    <w:rsid w:val="00B10652"/>
    <w:rsid w:val="00B10E49"/>
    <w:rsid w:val="00B13DF2"/>
    <w:rsid w:val="00B21D53"/>
    <w:rsid w:val="00B31E28"/>
    <w:rsid w:val="00B33F80"/>
    <w:rsid w:val="00B37A09"/>
    <w:rsid w:val="00B41E0D"/>
    <w:rsid w:val="00B4573F"/>
    <w:rsid w:val="00B4612D"/>
    <w:rsid w:val="00B62451"/>
    <w:rsid w:val="00B658BF"/>
    <w:rsid w:val="00B945CE"/>
    <w:rsid w:val="00BA0919"/>
    <w:rsid w:val="00BA3A47"/>
    <w:rsid w:val="00BA3C7B"/>
    <w:rsid w:val="00BB1C41"/>
    <w:rsid w:val="00BC782F"/>
    <w:rsid w:val="00BD0DE6"/>
    <w:rsid w:val="00BD1180"/>
    <w:rsid w:val="00BD1517"/>
    <w:rsid w:val="00BD185B"/>
    <w:rsid w:val="00BD2263"/>
    <w:rsid w:val="00BD4881"/>
    <w:rsid w:val="00BD502C"/>
    <w:rsid w:val="00BE0D4A"/>
    <w:rsid w:val="00C04B8F"/>
    <w:rsid w:val="00C07641"/>
    <w:rsid w:val="00C32090"/>
    <w:rsid w:val="00C34531"/>
    <w:rsid w:val="00C413F2"/>
    <w:rsid w:val="00C428DA"/>
    <w:rsid w:val="00C44673"/>
    <w:rsid w:val="00C531FB"/>
    <w:rsid w:val="00C56E56"/>
    <w:rsid w:val="00C60C71"/>
    <w:rsid w:val="00C71011"/>
    <w:rsid w:val="00C73156"/>
    <w:rsid w:val="00C73716"/>
    <w:rsid w:val="00C94FD5"/>
    <w:rsid w:val="00C97ACC"/>
    <w:rsid w:val="00CA5417"/>
    <w:rsid w:val="00CA754C"/>
    <w:rsid w:val="00CB062C"/>
    <w:rsid w:val="00CC4150"/>
    <w:rsid w:val="00CD0872"/>
    <w:rsid w:val="00CD3A2F"/>
    <w:rsid w:val="00CD41FA"/>
    <w:rsid w:val="00CD6C8D"/>
    <w:rsid w:val="00CE0660"/>
    <w:rsid w:val="00CE68C1"/>
    <w:rsid w:val="00CE6BC9"/>
    <w:rsid w:val="00CF2F5B"/>
    <w:rsid w:val="00CF40D5"/>
    <w:rsid w:val="00CF5D42"/>
    <w:rsid w:val="00D01D35"/>
    <w:rsid w:val="00D02A45"/>
    <w:rsid w:val="00D02C5F"/>
    <w:rsid w:val="00D030F9"/>
    <w:rsid w:val="00D07033"/>
    <w:rsid w:val="00D14E6A"/>
    <w:rsid w:val="00D15EFF"/>
    <w:rsid w:val="00D170A3"/>
    <w:rsid w:val="00D17425"/>
    <w:rsid w:val="00D176EF"/>
    <w:rsid w:val="00D30839"/>
    <w:rsid w:val="00D32A62"/>
    <w:rsid w:val="00D341C8"/>
    <w:rsid w:val="00D3456E"/>
    <w:rsid w:val="00D43E54"/>
    <w:rsid w:val="00D47CCB"/>
    <w:rsid w:val="00D506CC"/>
    <w:rsid w:val="00D557ED"/>
    <w:rsid w:val="00D55CC9"/>
    <w:rsid w:val="00D57A73"/>
    <w:rsid w:val="00D61213"/>
    <w:rsid w:val="00D65133"/>
    <w:rsid w:val="00D65DB0"/>
    <w:rsid w:val="00D81C2D"/>
    <w:rsid w:val="00D85A2D"/>
    <w:rsid w:val="00D90FFC"/>
    <w:rsid w:val="00D9116B"/>
    <w:rsid w:val="00D937B3"/>
    <w:rsid w:val="00DA4C56"/>
    <w:rsid w:val="00DC0E1C"/>
    <w:rsid w:val="00DC2563"/>
    <w:rsid w:val="00DC3AA8"/>
    <w:rsid w:val="00DD182A"/>
    <w:rsid w:val="00DD2BB8"/>
    <w:rsid w:val="00DE0A23"/>
    <w:rsid w:val="00DE42CF"/>
    <w:rsid w:val="00DF0E26"/>
    <w:rsid w:val="00DF2746"/>
    <w:rsid w:val="00DF2B8B"/>
    <w:rsid w:val="00DF76CD"/>
    <w:rsid w:val="00E054D7"/>
    <w:rsid w:val="00E10F7E"/>
    <w:rsid w:val="00E155DB"/>
    <w:rsid w:val="00E209B4"/>
    <w:rsid w:val="00E20D16"/>
    <w:rsid w:val="00E25381"/>
    <w:rsid w:val="00E26EDE"/>
    <w:rsid w:val="00E32932"/>
    <w:rsid w:val="00E55CD9"/>
    <w:rsid w:val="00E560B6"/>
    <w:rsid w:val="00E6153A"/>
    <w:rsid w:val="00E641E6"/>
    <w:rsid w:val="00E66AB7"/>
    <w:rsid w:val="00E7087A"/>
    <w:rsid w:val="00E74F4A"/>
    <w:rsid w:val="00E75291"/>
    <w:rsid w:val="00E800D0"/>
    <w:rsid w:val="00E81298"/>
    <w:rsid w:val="00E916E8"/>
    <w:rsid w:val="00E96532"/>
    <w:rsid w:val="00EA1BF6"/>
    <w:rsid w:val="00EA7D08"/>
    <w:rsid w:val="00EB2255"/>
    <w:rsid w:val="00EC01F3"/>
    <w:rsid w:val="00EC1B72"/>
    <w:rsid w:val="00EC2457"/>
    <w:rsid w:val="00EE350F"/>
    <w:rsid w:val="00EF1874"/>
    <w:rsid w:val="00EF20AE"/>
    <w:rsid w:val="00EF55A9"/>
    <w:rsid w:val="00EF75CA"/>
    <w:rsid w:val="00F238CC"/>
    <w:rsid w:val="00F2419B"/>
    <w:rsid w:val="00F2680D"/>
    <w:rsid w:val="00F30545"/>
    <w:rsid w:val="00F31C72"/>
    <w:rsid w:val="00F47C11"/>
    <w:rsid w:val="00F511D8"/>
    <w:rsid w:val="00F52B29"/>
    <w:rsid w:val="00F710E7"/>
    <w:rsid w:val="00F72A9E"/>
    <w:rsid w:val="00F81CC2"/>
    <w:rsid w:val="00F91B31"/>
    <w:rsid w:val="00F91D06"/>
    <w:rsid w:val="00FA1DEE"/>
    <w:rsid w:val="00FA2055"/>
    <w:rsid w:val="00FA37E1"/>
    <w:rsid w:val="00FA7FD0"/>
    <w:rsid w:val="00FB5105"/>
    <w:rsid w:val="00FC75A0"/>
    <w:rsid w:val="00FE114D"/>
    <w:rsid w:val="00FE58CD"/>
    <w:rsid w:val="00FE5B83"/>
    <w:rsid w:val="00FE6080"/>
    <w:rsid w:val="00FE797B"/>
    <w:rsid w:val="00FF1AF3"/>
    <w:rsid w:val="00FF1EC9"/>
    <w:rsid w:val="00FF5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52B27"/>
  <w15:chartTrackingRefBased/>
  <w15:docId w15:val="{62F6C32E-7CA0-CD48-B019-A2B83A29D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144"/>
    <w:rPr>
      <w:rFonts w:ascii="Times New Roman" w:eastAsia="Times New Roman" w:hAnsi="Times New Roman" w:cs="Times New Roman"/>
      <w:lang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494F"/>
    <w:pPr>
      <w:outlineLvl w:val="0"/>
    </w:pPr>
    <w:rPr>
      <w:b/>
      <w:bCs/>
      <w:color w:val="000000" w:themeColor="text1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3156"/>
    <w:pPr>
      <w:spacing w:before="240" w:line="360" w:lineRule="auto"/>
      <w:outlineLvl w:val="1"/>
    </w:pPr>
    <w:rPr>
      <w:b/>
      <w:bCs/>
      <w:color w:val="000000" w:themeColor="text1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0555"/>
    <w:pPr>
      <w:keepNext/>
      <w:keepLines/>
      <w:spacing w:before="240" w:line="480" w:lineRule="auto"/>
      <w:outlineLvl w:val="2"/>
    </w:pPr>
    <w:rPr>
      <w:rFonts w:eastAsiaTheme="majorEastAsia"/>
      <w:b/>
      <w:bCs/>
      <w:color w:val="000000" w:themeColor="text1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494F"/>
    <w:rPr>
      <w:rFonts w:ascii="Times New Roman" w:hAnsi="Times New Roman" w:cs="Times New Roman"/>
      <w:b/>
      <w:bCs/>
      <w:color w:val="000000" w:themeColor="text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73156"/>
    <w:rPr>
      <w:rFonts w:ascii="Times New Roman" w:eastAsia="Times New Roman" w:hAnsi="Times New Roman" w:cs="Times New Roman"/>
      <w:b/>
      <w:bCs/>
      <w:color w:val="000000" w:themeColor="text1"/>
      <w:lang w:val="en-US" w:eastAsia="sv-SE"/>
    </w:rPr>
  </w:style>
  <w:style w:type="character" w:customStyle="1" w:styleId="Heading3Char">
    <w:name w:val="Heading 3 Char"/>
    <w:basedOn w:val="DefaultParagraphFont"/>
    <w:link w:val="Heading3"/>
    <w:uiPriority w:val="9"/>
    <w:rsid w:val="00520555"/>
    <w:rPr>
      <w:rFonts w:ascii="Times New Roman" w:eastAsiaTheme="majorEastAsia" w:hAnsi="Times New Roman" w:cs="Times New Roman"/>
      <w:b/>
      <w:bCs/>
      <w:color w:val="000000" w:themeColor="text1"/>
      <w:sz w:val="21"/>
      <w:szCs w:val="21"/>
      <w:lang w:val="en-US"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7849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49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49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49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494F"/>
    <w:rPr>
      <w:b/>
      <w:bCs/>
      <w:sz w:val="20"/>
      <w:szCs w:val="20"/>
    </w:rPr>
  </w:style>
  <w:style w:type="character" w:customStyle="1" w:styleId="period">
    <w:name w:val="period"/>
    <w:basedOn w:val="DefaultParagraphFont"/>
    <w:rsid w:val="0078494F"/>
  </w:style>
  <w:style w:type="character" w:customStyle="1" w:styleId="cit">
    <w:name w:val="cit"/>
    <w:basedOn w:val="DefaultParagraphFont"/>
    <w:rsid w:val="0078494F"/>
  </w:style>
  <w:style w:type="character" w:customStyle="1" w:styleId="citation-doi">
    <w:name w:val="citation-doi"/>
    <w:basedOn w:val="DefaultParagraphFont"/>
    <w:rsid w:val="0078494F"/>
  </w:style>
  <w:style w:type="character" w:customStyle="1" w:styleId="secondary-date">
    <w:name w:val="secondary-date"/>
    <w:basedOn w:val="DefaultParagraphFont"/>
    <w:rsid w:val="0078494F"/>
  </w:style>
  <w:style w:type="paragraph" w:styleId="TOC1">
    <w:name w:val="toc 1"/>
    <w:basedOn w:val="Normal"/>
    <w:next w:val="Normal"/>
    <w:autoRedefine/>
    <w:uiPriority w:val="39"/>
    <w:unhideWhenUsed/>
    <w:rsid w:val="001616AF"/>
    <w:pPr>
      <w:spacing w:before="120" w:after="120"/>
    </w:pPr>
    <w:rPr>
      <w:rFonts w:asciiTheme="minorHAnsi" w:hAnsiTheme="minorHAnsi"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304659"/>
    <w:pPr>
      <w:tabs>
        <w:tab w:val="right" w:leader="dot" w:pos="9389"/>
      </w:tabs>
      <w:ind w:left="240"/>
    </w:pPr>
    <w:rPr>
      <w:rFonts w:asciiTheme="minorHAnsi" w:hAnsiTheme="minorHAnsi"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1616AF"/>
    <w:pPr>
      <w:ind w:left="480"/>
    </w:pPr>
    <w:rPr>
      <w:rFonts w:asciiTheme="minorHAnsi" w:hAnsiTheme="minorHAnsi"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1616AF"/>
    <w:pPr>
      <w:ind w:left="720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1616AF"/>
    <w:pPr>
      <w:ind w:left="960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1616AF"/>
    <w:pPr>
      <w:ind w:left="1200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1616AF"/>
    <w:pPr>
      <w:ind w:left="1440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1616AF"/>
    <w:pPr>
      <w:ind w:left="1680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1616AF"/>
    <w:pPr>
      <w:ind w:left="1920"/>
    </w:pPr>
    <w:rPr>
      <w:rFonts w:asciiTheme="minorHAnsi" w:hAnsiTheme="minorHAnsi" w:cstheme="minorHAns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616A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616A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16AF"/>
    <w:rPr>
      <w:rFonts w:ascii="Times New Roman" w:eastAsia="Times New Roman" w:hAnsi="Times New Roman" w:cs="Times New Roman"/>
      <w:lang w:eastAsia="sv-SE"/>
    </w:rPr>
  </w:style>
  <w:style w:type="paragraph" w:styleId="Footer">
    <w:name w:val="footer"/>
    <w:basedOn w:val="Normal"/>
    <w:link w:val="FooterChar"/>
    <w:uiPriority w:val="99"/>
    <w:unhideWhenUsed/>
    <w:rsid w:val="001616A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16AF"/>
    <w:rPr>
      <w:rFonts w:ascii="Times New Roman" w:eastAsia="Times New Roman" w:hAnsi="Times New Roman" w:cs="Times New Roman"/>
      <w:lang w:eastAsia="sv-SE"/>
    </w:rPr>
  </w:style>
  <w:style w:type="character" w:styleId="PageNumber">
    <w:name w:val="page number"/>
    <w:basedOn w:val="DefaultParagraphFont"/>
    <w:uiPriority w:val="99"/>
    <w:semiHidden/>
    <w:unhideWhenUsed/>
    <w:rsid w:val="001616AF"/>
  </w:style>
  <w:style w:type="paragraph" w:styleId="ListParagraph">
    <w:name w:val="List Paragraph"/>
    <w:basedOn w:val="Normal"/>
    <w:uiPriority w:val="34"/>
    <w:qFormat/>
    <w:rsid w:val="002936D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DE0A2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506CC"/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8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2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6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4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3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1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5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4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1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7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4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6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5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4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7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9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7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3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3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A21F5DF-F51C-48CD-9E3F-28C84F09A3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7</Characters>
  <Application>Microsoft Office Word</Application>
  <DocSecurity>0</DocSecurity>
  <Lines>1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Axelsson</dc:creator>
  <cp:keywords/>
  <dc:description/>
  <cp:lastModifiedBy>Me</cp:lastModifiedBy>
  <cp:revision>3</cp:revision>
  <dcterms:created xsi:type="dcterms:W3CDTF">2023-01-15T20:30:00Z</dcterms:created>
  <dcterms:modified xsi:type="dcterms:W3CDTF">2023-01-17T09:25:00Z</dcterms:modified>
</cp:coreProperties>
</file>